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F37742">
      <w:pPr>
        <w:rPr>
          <w:rFonts w:hint="default" w:ascii="Times New Roman" w:hAnsi="Times New Roman" w:cs="Times New Roman"/>
          <w:szCs w:val="24"/>
          <w:lang w:eastAsia="zh-CN"/>
        </w:rPr>
      </w:pPr>
      <w:r>
        <w:rPr>
          <w:rFonts w:hint="default" w:ascii="Times New Roman" w:hAnsi="Times New Roman" w:cs="Times New Roman"/>
          <w:szCs w:val="24"/>
        </w:rPr>
        <w:t xml:space="preserve">Supplementary Table </w:t>
      </w:r>
      <w:r>
        <w:rPr>
          <w:rFonts w:hint="default" w:ascii="Times New Roman" w:hAnsi="Times New Roman" w:cs="Times New Roman"/>
          <w:szCs w:val="24"/>
          <w:lang w:eastAsia="zh-CN"/>
        </w:rPr>
        <w:t xml:space="preserve">4: </w:t>
      </w:r>
    </w:p>
    <w:p w14:paraId="213778C4">
      <w:pP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color w:val="auto"/>
          <w:sz w:val="24"/>
          <w:szCs w:val="24"/>
        </w:rPr>
        <w:t>Top 50 most frequent</w:t>
      </w:r>
      <w:r>
        <w:rPr>
          <w:rFonts w:hint="eastAsia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positive signal</w:t>
      </w:r>
      <w:r>
        <w:rPr>
          <w:rFonts w:hint="eastAsia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lang w:val="en-US" w:eastAsia="zh-CN" w:bidi="ar"/>
        </w:rPr>
        <w:t xml:space="preserve">adverse events </w:t>
      </w:r>
      <w:r>
        <w:rPr>
          <w:rFonts w:hint="eastAsia" w:eastAsia="等线" w:cs="Times New Roman"/>
          <w:color w:val="auto"/>
          <w:sz w:val="24"/>
          <w:szCs w:val="24"/>
          <w:lang w:val="en-US" w:eastAsia="zh-CN" w:bidi="ar"/>
        </w:rPr>
        <w:t>of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lang w:val="en-US" w:eastAsia="zh-CN" w:bidi="ar"/>
        </w:rPr>
        <w:t xml:space="preserve"> </w:t>
      </w:r>
      <w:r>
        <w:rPr>
          <w:rFonts w:hint="eastAsia" w:eastAsia="等线" w:cs="Times New Roman"/>
          <w:color w:val="auto"/>
          <w:sz w:val="24"/>
          <w:szCs w:val="24"/>
          <w:lang w:eastAsia="zh-CN"/>
        </w:rPr>
        <w:t>Ixekizumab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lang w:val="en-US" w:eastAsia="zh-CN" w:bidi="ar"/>
        </w:rPr>
        <w:t xml:space="preserve"> at the preferred term (PT) level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in 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>m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ales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>from FAERS data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</w:tblGrid>
      <w:tr w14:paraId="544D73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8A7E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  <w:lang w:eastAsia="zh-CN"/>
              </w:rPr>
              <w:t>PT</w:t>
            </w:r>
          </w:p>
        </w:tc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C67D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  <w:lang w:eastAsia="zh-CN"/>
              </w:rPr>
              <w:t>Case numbers</w:t>
            </w:r>
          </w:p>
        </w:tc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E34F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  <w:lang w:eastAsia="zh-CN"/>
              </w:rPr>
              <w:t>ROR(95%CI)</w:t>
            </w:r>
          </w:p>
        </w:tc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74B2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  <w:lang w:eastAsia="zh-CN"/>
              </w:rPr>
              <w:t>PRR(</w:t>
            </w: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  <w:lang w:eastAsia="zh-CN"/>
              </w:rPr>
              <w:sym w:font="Symbol" w:char="0063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6F91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  <w:lang w:eastAsia="zh-CN"/>
              </w:rPr>
              <w:t>EBGM(EBGM05)</w:t>
            </w:r>
          </w:p>
        </w:tc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8DA6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  <w:lang w:eastAsia="zh-CN"/>
              </w:rPr>
              <w:t>IC(IC025)</w:t>
            </w:r>
          </w:p>
        </w:tc>
      </w:tr>
      <w:tr w14:paraId="1AA4B0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6A6B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pain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17C2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,239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A35F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6.83 ( 15.88 - 17.84 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33D3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5.92 ( 16896.24 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1B6F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5.5 ( 14.76 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A105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95 ( 3.87 )</w:t>
            </w:r>
          </w:p>
        </w:tc>
      </w:tr>
      <w:tr w14:paraId="60E667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5C7C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Psorias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28FA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7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2714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8.31 ( 17.15 - 19.5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DACA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7.53 ( 14694.3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9678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7.02 ( 16.1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7205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09 ( 3.99 )</w:t>
            </w:r>
          </w:p>
        </w:tc>
      </w:tr>
      <w:tr w14:paraId="69F7B3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CA65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Drug ineffectiv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DBF1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84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F1A1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86 ( 1.74 - 1.9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5F4A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83 ( 321.1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952C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83 ( 1.7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A84F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87 ( 0.77 )</w:t>
            </w:r>
          </w:p>
        </w:tc>
      </w:tr>
      <w:tr w14:paraId="7E18DA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E24F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erythem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1A0C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E23E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9.12 ( 26.59 - 31.8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DBF9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8.46 ( 12659.2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B09D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7.11 ( 25.1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12D4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76 ( 4.63 )</w:t>
            </w:r>
          </w:p>
        </w:tc>
      </w:tr>
      <w:tr w14:paraId="01AF28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7B66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swell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EA98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3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BA5D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8.54 ( 25.89 - 31.4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7428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7.99 ( 10756.2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B3AD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6.68 ( 24.5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FCD7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74 ( 4.59 )</w:t>
            </w:r>
          </w:p>
        </w:tc>
      </w:tr>
      <w:tr w14:paraId="0CEFCC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368D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rea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8858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7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7AB5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9.91 ( 26.95 - 33.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DDBD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9.4 ( 9878.7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F87D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7.97 ( 25.6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54A0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81 ( 4.65 )</w:t>
            </w:r>
          </w:p>
        </w:tc>
      </w:tr>
      <w:tr w14:paraId="6216BE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3B3C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correct dose administer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273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3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06D8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93 ( 3.52 - 4.3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A8B9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88 ( 705.5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5F01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86 ( 3.5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4A73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5 ( 1.79 )</w:t>
            </w:r>
          </w:p>
        </w:tc>
      </w:tr>
      <w:tr w14:paraId="1FBB05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8C46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Product dose omission issu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05A7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7F2E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57 ( 2.29 - 2.8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9408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55 ( 277.4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437A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54 ( 2.3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65E0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34 ( 1.18 )</w:t>
            </w:r>
          </w:p>
        </w:tc>
      </w:tr>
      <w:tr w14:paraId="688C2F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39BC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haemorrha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4F1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5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B3DB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.56 ( 8.44 - 10.8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0F0A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.46 ( 1884.7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1186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.32 ( 8.3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1E37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22 ( 3.04 )</w:t>
            </w:r>
          </w:p>
        </w:tc>
      </w:tr>
      <w:tr w14:paraId="06D5B5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906E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Covid-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187C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5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01C4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66 ( 2.35 - 3.0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4432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64 ( 255.2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D3DC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64 ( 2.3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6396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4 ( 1.21 )</w:t>
            </w:r>
          </w:p>
        </w:tc>
      </w:tr>
      <w:tr w14:paraId="4FE13D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BE1E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mas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8A28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3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C215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6.38 ( 14.36 - 18.6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2181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6.22 ( 3192.0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B128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5.78 ( 14.1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B08B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98 ( 3.79 )</w:t>
            </w:r>
          </w:p>
        </w:tc>
      </w:tr>
      <w:tr w14:paraId="013ED7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BBBF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Arthralgi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12EC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2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808C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85 ( 1.62 - 2.1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7708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84 ( 84.5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F3D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83 ( 1.6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AA46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88 ( 0.68 )</w:t>
            </w:r>
          </w:p>
        </w:tc>
      </w:tr>
      <w:tr w14:paraId="5C08A0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4274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Therapy interrupt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80BA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1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C313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62 ( 6.66 - 8.7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D357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56 ( 1208.5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258F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47 ( 6.6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5B53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9 ( 2.7 )</w:t>
            </w:r>
          </w:p>
        </w:tc>
      </w:tr>
      <w:tr w14:paraId="15BE9A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A7E0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Ras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4CC7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4C62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42 ( 1.24 - 1.6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C887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42 ( 25.2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9AB4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42 ( 1.2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0979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51 ( 0.3 )</w:t>
            </w:r>
          </w:p>
        </w:tc>
      </w:tr>
      <w:tr w14:paraId="15ADEB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2E16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appropriate schedule of product administr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3ADB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35E1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57 ( 2.23 - 2.9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B009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55 ( 188.3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AFCB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54 ( 2.2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94D8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35 ( 1.14 )</w:t>
            </w:r>
          </w:p>
        </w:tc>
      </w:tr>
      <w:tr w14:paraId="2329AF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BF66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Prurit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9598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9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64C7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77 ( 1.54 - 2.0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6690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76 ( 64.5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8C8A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76 ( 1.5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D7DF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81 ( 0.61 )</w:t>
            </w:r>
          </w:p>
        </w:tc>
      </w:tr>
      <w:tr w14:paraId="0AF3C3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20AA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Nasopharyng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8C76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7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D1B9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14 ( 2.7 - 3.6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33D9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12 ( 246.0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591D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11 ( 2.7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2A07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4 ( 1.42 )</w:t>
            </w:r>
          </w:p>
        </w:tc>
      </w:tr>
      <w:tr w14:paraId="791526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6FAD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prurit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12F5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6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20D5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7.78 ( 15.19 - 20.8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1B76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7.65 ( 2451.9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30BB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7.14 ( 15.0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4629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1 ( 3.87 )</w:t>
            </w:r>
          </w:p>
        </w:tc>
      </w:tr>
      <w:tr w14:paraId="5E4926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CAE1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Psoriatic arthropath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EB7C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5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12D0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1.31 ( 9.64 - 13.2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3528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1.23 ( 1417.0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444B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1.03 ( 9.6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C6D5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46 ( 3.23 )</w:t>
            </w:r>
          </w:p>
        </w:tc>
      </w:tr>
      <w:tr w14:paraId="12E1FB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024A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f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C9C8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5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E77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22 ( 2.75 - 3.7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6B98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2 ( 234.0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9091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19 ( 2.7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979C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7 ( 1.44 )</w:t>
            </w:r>
          </w:p>
        </w:tc>
      </w:tr>
      <w:tr w14:paraId="10CA39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AEA9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Therapy cess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DFB4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4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567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84 ( 4.96 - 6.8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6D9C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81 ( 583.5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3463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76 ( 5.0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FAEE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53 ( 2.29 )</w:t>
            </w:r>
          </w:p>
        </w:tc>
      </w:tr>
      <w:tr w14:paraId="7C7B5A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4AF9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Cellul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E471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3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087B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97 ( 5.87 - 8.2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4364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94 ( 663.1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47DC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86 ( 5.9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82EC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78 ( 2.53 )</w:t>
            </w:r>
          </w:p>
        </w:tc>
      </w:tr>
      <w:tr w14:paraId="6EBF20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B10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urticari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AFB6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2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FD19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4.67 ( 29.01 - 41.4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E963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4.47 ( 3946.5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0546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2.5 ( 2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1E5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02 ( 4.76 )</w:t>
            </w:r>
          </w:p>
        </w:tc>
      </w:tr>
      <w:tr w14:paraId="0CB6D4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EEF0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ras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47FD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2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06FC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4.85 ( 20.81 - 29.6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E39A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4.71 ( 2787.8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774B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3.69 ( 20.4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7405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57 ( 4.31 )</w:t>
            </w:r>
          </w:p>
        </w:tc>
      </w:tr>
      <w:tr w14:paraId="41A8F8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C4AE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Urticari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9945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291C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93 ( 2.45 - 3.5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2E2D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92 ( 149.6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9710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91 ( 2.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4922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54 ( 1.28 )</w:t>
            </w:r>
          </w:p>
        </w:tc>
      </w:tr>
      <w:tr w14:paraId="36DDFB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8373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fluenz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7F5B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1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4C14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16 ( 2.63 - 3.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D2E3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15 ( 166.6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94EC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14 ( 2.6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A64D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5 ( 1.38 )</w:t>
            </w:r>
          </w:p>
        </w:tc>
      </w:tr>
      <w:tr w14:paraId="3EC83E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AD63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Hypersensitivit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1C43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7F04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41 ( 1.99 - 2.9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984C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4 ( 87.0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4700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39 ( 2.0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15E5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26 ( 0.98 )</w:t>
            </w:r>
          </w:p>
        </w:tc>
      </w:tr>
      <w:tr w14:paraId="00EDEC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3B5C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Sinus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1C7C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C84B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73 ( 3.9 - 5.7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C1B1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72 ( 305.1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1D85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68 ( 3.9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0200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23 ( 1.95 )</w:t>
            </w:r>
          </w:p>
        </w:tc>
      </w:tr>
      <w:tr w14:paraId="1D3FD3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97EE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bruis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C1F5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C465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42 ( 5.26 - 7.8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583B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4 ( 441.3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1B53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33 ( 5.3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4484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66 ( 2.37 )</w:t>
            </w:r>
          </w:p>
        </w:tc>
      </w:tr>
      <w:tr w14:paraId="1AC37A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5DD0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Underdo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0E11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A368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3 ( 2.7 - 4.0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DE86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29 ( 150.7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C7EB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28 ( 2.7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640F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71 ( 1.42 )</w:t>
            </w:r>
          </w:p>
        </w:tc>
      </w:tr>
      <w:tr w14:paraId="416EB3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2DD7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warmt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1EA1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3648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4.73 ( 36.24 - 55.2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69E4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4.54 ( 3702.2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5CC9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1.29 ( 34.6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E1EB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37 ( 5.06 )</w:t>
            </w:r>
          </w:p>
        </w:tc>
      </w:tr>
      <w:tr w14:paraId="47B36E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0053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Arthr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25B8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0357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26 ( 3.47 - 5.2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922E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25 ( 224.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EEFC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22 ( 3.5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F9C1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08 ( 1.78 )</w:t>
            </w:r>
          </w:p>
        </w:tc>
      </w:tr>
      <w:tr w14:paraId="38B0AB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93BC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Cardiac failure congestiv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D6B7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4AAB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57 ( 3.69 - 5.6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F087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55 ( 236.6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9471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52 ( 3.7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C8FC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8 ( 1.87 )</w:t>
            </w:r>
          </w:p>
        </w:tc>
      </w:tr>
      <w:tr w14:paraId="68CAED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5BA7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Erythem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51F3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8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A424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34 ( 1.08 - 1.6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881A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34 ( 7.1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D0E6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33 ( 1.1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A428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42 ( 0.1 )</w:t>
            </w:r>
          </w:p>
        </w:tc>
      </w:tr>
      <w:tr w14:paraId="47C27F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3677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llnes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5436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8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46A4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76 ( 2.22 - 3.4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969E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75 ( 93.1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9283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74 ( 2.2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69CE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45 ( 1.14 )</w:t>
            </w:r>
          </w:p>
        </w:tc>
      </w:tr>
      <w:tr w14:paraId="038712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E46D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Accidental underdo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223C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8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2602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4.58 ( 11.72 - 18.1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86C3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4.53 ( 1019.3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B7FF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4.19 ( 11.8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F1D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83 ( 3.51 )</w:t>
            </w:r>
          </w:p>
        </w:tc>
      </w:tr>
      <w:tr w14:paraId="528025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F194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Myocardial infar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3D98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8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FE3F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49 ( 1.2 - 1.8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07D8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49 ( 13.1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D601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49 ( 1.2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1741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57 ( 0.26 )</w:t>
            </w:r>
          </w:p>
        </w:tc>
      </w:tr>
      <w:tr w14:paraId="3286C0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BB8F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Therapeutic product effect incomplet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4621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5D9E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28 ( 1.82 - 2.8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6338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27 ( 53.3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6C29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27 ( 1.8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27F0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18 ( 0.85 )</w:t>
            </w:r>
          </w:p>
        </w:tc>
      </w:tr>
      <w:tr w14:paraId="0511F5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90A3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Joint swell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E6DF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3CEA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5 ( 1.69 - 2.7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179D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5 ( 41.5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9333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4 ( 1.7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25DB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1 ( 0.75 )</w:t>
            </w:r>
          </w:p>
        </w:tc>
      </w:tr>
      <w:tr w14:paraId="3B7EEB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9FE2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Ear inf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F222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0FC0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.36 ( 7.36 - 11.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E5BD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.33 ( 497.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8783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.19 ( 7.5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54EA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2 ( 2.85 )</w:t>
            </w:r>
          </w:p>
        </w:tc>
      </w:tr>
      <w:tr w14:paraId="6B2A90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0A16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Therapeutic product effect decreas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06CF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35FE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94 ( 3.1 - 5.0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E1E8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93 ( 145.7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2F3C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91 ( 3.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238F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7 ( 1.62 )</w:t>
            </w:r>
          </w:p>
        </w:tc>
      </w:tr>
      <w:tr w14:paraId="24C227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39E7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Therapy non-responde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3918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CB1A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21 ( 2.52 - 4.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F824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21 ( 98.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643B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19 ( 2.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C96F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8 ( 1.32 )</w:t>
            </w:r>
          </w:p>
        </w:tc>
      </w:tr>
      <w:tr w14:paraId="128969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CE0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Oral candidias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B3F2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B0CE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7 ( 13.17 - 21.9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C7BF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6.96 ( 888.8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95A2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6.48 ( 13.3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FF3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04 ( 3.67 )</w:t>
            </w:r>
          </w:p>
        </w:tc>
      </w:tr>
      <w:tr w14:paraId="096BAC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CCBC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Skin exfoli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FB59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0DBE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1 ( 1.64 - 2.7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A17C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1 ( 35.4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192D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 ( 1.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C4E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07 ( 0.7 )</w:t>
            </w:r>
          </w:p>
        </w:tc>
      </w:tr>
      <w:tr w14:paraId="677B2B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993A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Ejection fraction decreas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40B7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90EE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76 ( 5.96 - 10.1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2CF2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75 ( 324.5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E491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65 ( 6.1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B8B1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94 ( 2.55 )</w:t>
            </w:r>
          </w:p>
        </w:tc>
      </w:tr>
      <w:tr w14:paraId="0D514B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CD4C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Herpes zoste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B28F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8AF0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42 ( 2.62 - 4.4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78A5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41 ( 93.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5BB4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4 ( 2.7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2407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76 ( 1.38 )</w:t>
            </w:r>
          </w:p>
        </w:tc>
      </w:tr>
      <w:tr w14:paraId="5CC680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8FB2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Upper respiratory tract inf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27D0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C523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25 ( 3.25 - 5.5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AA95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24 ( 132.6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262F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21 ( 3.3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B7E5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08 ( 1.68 )</w:t>
            </w:r>
          </w:p>
        </w:tc>
      </w:tr>
      <w:tr w14:paraId="4A7301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1D06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Swell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6522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3CE9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6 ( 1.65 - 2.8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4A82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6 ( 33.5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0504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6 ( 1.7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130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11 ( 0.72 )</w:t>
            </w:r>
          </w:p>
        </w:tc>
      </w:tr>
      <w:tr w14:paraId="267528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C380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discomfor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C375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7BC5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5.25 ( 11.63 - 19.9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138C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5.21 ( 697.8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F08A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4.83 ( 11.8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8672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89 ( 3.5 )</w:t>
            </w:r>
          </w:p>
        </w:tc>
      </w:tr>
      <w:tr w14:paraId="5D3BE2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63FA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flammatory bowel disease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0FC0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1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A9F8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6.13 ( 19.72 - 34.61 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08A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6.07 ( 1174.08 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8EBB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4.94 ( 19.71 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8AF6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64 ( 4.23 )</w:t>
            </w:r>
          </w:p>
        </w:tc>
      </w:tr>
    </w:tbl>
    <w:p w14:paraId="75B43A05">
      <w:pPr>
        <w:widowControl w:val="0"/>
        <w:spacing w:before="0" w:after="0"/>
        <w:jc w:val="both"/>
        <w:rPr>
          <w:rFonts w:hint="default" w:ascii="Times New Roman" w:hAnsi="Times New Roman" w:cs="Times New Roman" w:eastAsiaTheme="minorEastAsia"/>
          <w:color w:val="000000"/>
          <w:spacing w:val="15"/>
          <w:szCs w:val="24"/>
          <w:lang w:eastAsia="zh-CN"/>
        </w:rPr>
      </w:pPr>
      <w:r>
        <w:rPr>
          <w:rFonts w:hint="default" w:ascii="Times New Roman" w:hAnsi="Times New Roman" w:eastAsia="等线" w:cs="Times New Roman"/>
          <w:color w:val="000000"/>
          <w:spacing w:val="15"/>
          <w:kern w:val="2"/>
          <w:szCs w:val="24"/>
          <w:lang w:eastAsia="zh-CN"/>
        </w:rPr>
        <w:t>Abbreviation: ROR, reporting odds ratio; PRR,</w:t>
      </w:r>
      <w:r>
        <w:rPr>
          <w:rFonts w:hint="default" w:ascii="Times New Roman" w:hAnsi="Times New Roman" w:eastAsia="等线" w:cs="Times New Roman"/>
          <w:kern w:val="2"/>
          <w:szCs w:val="24"/>
          <w:lang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spacing w:val="15"/>
          <w:kern w:val="2"/>
          <w:szCs w:val="24"/>
          <w:lang w:eastAsia="zh-CN"/>
        </w:rPr>
        <w:t xml:space="preserve">proportional reporting ratio; EBGM, empirical Bayesian geometric mean; EBGM05, the lower limit of the 95% CI of EBGM; IC, information component; IC025, the lower limit of the 95% CI of the IC; CI, confidence interval; PT,preferred term; </w:t>
      </w:r>
      <w:r>
        <w:rPr>
          <w:rFonts w:hint="default" w:ascii="Times New Roman" w:hAnsi="Times New Roman" w:cs="Times New Roman"/>
          <w:szCs w:val="24"/>
        </w:rPr>
        <w:t>AEs</w:t>
      </w:r>
      <w:r>
        <w:rPr>
          <w:rFonts w:hint="default" w:ascii="Times New Roman" w:hAnsi="Times New Roman" w:cs="Times New Roman"/>
          <w:szCs w:val="24"/>
          <w:lang w:eastAsia="zh-CN"/>
        </w:rPr>
        <w:t>, adverse events.</w:t>
      </w:r>
    </w:p>
    <w:p w14:paraId="6DA1D9C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F125FC"/>
    <w:rsid w:val="1BF12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14:18:00Z</dcterms:created>
  <dc:creator>沙里豪</dc:creator>
  <cp:lastModifiedBy>沙里豪</cp:lastModifiedBy>
  <dcterms:modified xsi:type="dcterms:W3CDTF">2025-04-21T14:18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3EDDD3AA6029489A906CAF92E51BE3B9_11</vt:lpwstr>
  </property>
  <property fmtid="{D5CDD505-2E9C-101B-9397-08002B2CF9AE}" pid="4" name="KSOTemplateDocerSaveRecord">
    <vt:lpwstr>eyJoZGlkIjoiYzkxZDRmNGIwM2U3ODcxMTEyMzIzMWUyMDdmMjBiZmUiLCJ1c2VySWQiOiI1ODk4NzM5NzgifQ==</vt:lpwstr>
  </property>
</Properties>
</file>